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627" w:rsidRPr="002E420C" w:rsidRDefault="00D02627" w:rsidP="00D02627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proofErr w:type="gramStart"/>
      <w:r w:rsidRPr="00EE3BB0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3.</w:t>
      </w:r>
      <w:proofErr w:type="gramEnd"/>
      <w:r w:rsidRPr="00EE3BB0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 xml:space="preserve">Total state-wide economic losses due to soybean diseases (in million </w:t>
      </w:r>
      <w:bookmarkEnd w:id="0"/>
      <w:r w:rsidRPr="002E420C">
        <w:rPr>
          <w:rFonts w:ascii="Times New Roman" w:eastAsia="Calibri" w:hAnsi="Times New Roman" w:cs="Times New Roman"/>
          <w:sz w:val="24"/>
          <w:szCs w:val="24"/>
        </w:rPr>
        <w:t>USD) from 16 southern states in the United States from 1996 to 2016.</w:t>
      </w:r>
      <w:proofErr w:type="gramEnd"/>
    </w:p>
    <w:tbl>
      <w:tblPr>
        <w:tblW w:w="145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6"/>
        <w:gridCol w:w="801"/>
        <w:gridCol w:w="90"/>
        <w:gridCol w:w="801"/>
        <w:gridCol w:w="711"/>
        <w:gridCol w:w="711"/>
        <w:gridCol w:w="801"/>
        <w:gridCol w:w="801"/>
        <w:gridCol w:w="846"/>
        <w:gridCol w:w="801"/>
        <w:gridCol w:w="870"/>
        <w:gridCol w:w="891"/>
        <w:gridCol w:w="846"/>
        <w:gridCol w:w="801"/>
        <w:gridCol w:w="801"/>
        <w:gridCol w:w="891"/>
        <w:gridCol w:w="711"/>
        <w:gridCol w:w="801"/>
        <w:gridCol w:w="936"/>
      </w:tblGrid>
      <w:tr w:rsidR="00D02627" w:rsidRPr="002E420C" w:rsidTr="00D02627">
        <w:trPr>
          <w:trHeight w:val="290"/>
        </w:trPr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2627" w:rsidRPr="002E420C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2627" w:rsidRPr="002E420C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084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2627" w:rsidRPr="002E420C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e (southern United States)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02627" w:rsidRPr="002E420C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02627" w:rsidRPr="002E420C" w:rsidTr="00D02627">
        <w:trPr>
          <w:trHeight w:val="290"/>
        </w:trPr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K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X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2E420C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5.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3.7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4.3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8.5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3.1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9.8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6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6.07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1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3.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1.3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00.3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5.8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0.8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0.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1.70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4.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2.5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1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5.7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6.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.9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.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3.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3.74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4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.9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5.5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9.2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7.1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.7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0.51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9.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1.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9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6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4.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0.8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0.55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7.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0.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.1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4.5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3.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8.5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.3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5.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6.62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8.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6.1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4.7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1.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4.5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4.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7.24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8.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0.8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8.5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0.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9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2.1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8.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8.04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4.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3.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3.7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8.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8.3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6.5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3.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0.87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2.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.0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9.7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0.3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9.3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3.50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3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7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9.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9.3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3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6.97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4.8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5.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3.6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0.4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1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2.74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9.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5.7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1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9.7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7.2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.8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0.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2.26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1.79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7.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6.8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1.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3.8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3.4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1.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8.1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05.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43.31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1.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7.8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8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5.1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7.1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9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3.21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1.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7.9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8.9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3.9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2.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7.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3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2.10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.99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9.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0.4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7.6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6.4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3.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8.5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0.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2.66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9.39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04.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6.5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9.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85.2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1.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6.7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2.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9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17.23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84.9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.9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4.4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1.4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65.3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319.1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1.5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.3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7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9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31.20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59.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0.9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91.7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97.4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70.4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51.1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02.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0.99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63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73.7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1.2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37.4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91.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49.2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2.9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142.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sz w:val="18"/>
                <w:szCs w:val="18"/>
              </w:rPr>
              <w:t>22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6.74</w:t>
            </w:r>
          </w:p>
        </w:tc>
      </w:tr>
      <w:tr w:rsidR="00D02627" w:rsidRPr="006E5400" w:rsidTr="00D02627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54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6.31</w:t>
            </w:r>
          </w:p>
        </w:tc>
        <w:tc>
          <w:tcPr>
            <w:tcW w:w="891" w:type="dxa"/>
            <w:gridSpan w:val="2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417.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.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4.7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6.3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39.8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8.79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822.9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449.4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15.4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2.7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5.4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36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.6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9.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2627" w:rsidRPr="006E5400" w:rsidRDefault="00D02627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5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,588.24</w:t>
            </w:r>
          </w:p>
        </w:tc>
      </w:tr>
    </w:tbl>
    <w:p w:rsidR="00D02627" w:rsidRPr="006E5400" w:rsidRDefault="00D02627" w:rsidP="00D026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</w:p>
    <w:p w:rsidR="00D02627" w:rsidRPr="002E420C" w:rsidRDefault="00D02627" w:rsidP="00D0262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E420C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59211C" w:rsidRDefault="0059211C"/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627"/>
    <w:rsid w:val="0059211C"/>
    <w:rsid w:val="00D0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6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6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46:00Z</dcterms:created>
  <dcterms:modified xsi:type="dcterms:W3CDTF">2020-03-24T10:47:00Z</dcterms:modified>
</cp:coreProperties>
</file>